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437" w:rsidRDefault="00F45437" w:rsidP="00F45437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4: </w:t>
      </w:r>
      <w:r>
        <w:rPr>
          <w:lang w:val="en-GB"/>
        </w:rPr>
        <w:t>Top 50 the most d</w:t>
      </w:r>
      <w:r w:rsidRPr="001B0074">
        <w:rPr>
          <w:lang w:val="en-GB"/>
        </w:rPr>
        <w:t>et</w:t>
      </w:r>
      <w:r>
        <w:rPr>
          <w:lang w:val="en-GB"/>
        </w:rPr>
        <w:t xml:space="preserve">oxification genes overexpressed in the </w:t>
      </w:r>
      <w:r w:rsidRPr="00933E0C">
        <w:rPr>
          <w:b/>
          <w:lang w:val="en-GB"/>
        </w:rPr>
        <w:t>R-S_L</w:t>
      </w:r>
      <w:r>
        <w:rPr>
          <w:lang w:val="en-GB"/>
        </w:rPr>
        <w:t xml:space="preserve"> </w:t>
      </w:r>
      <w:r w:rsidRPr="001B0074">
        <w:rPr>
          <w:lang w:val="en-GB"/>
        </w:rPr>
        <w:t>comparisons</w:t>
      </w:r>
      <w:r>
        <w:rPr>
          <w:lang w:val="en-GB"/>
        </w:rPr>
        <w:t xml:space="preserve"> (FC ≥2, P≤ 0.05</w:t>
      </w:r>
      <w:r w:rsidRPr="001B0074">
        <w:rPr>
          <w:lang w:val="en-GB"/>
        </w:rPr>
        <w:t>)</w:t>
      </w:r>
    </w:p>
    <w:tbl>
      <w:tblPr>
        <w:tblW w:w="1263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2126"/>
        <w:gridCol w:w="851"/>
        <w:gridCol w:w="6662"/>
      </w:tblGrid>
      <w:tr w:rsidR="00F45437" w:rsidRPr="00DF49EE" w:rsidTr="001C32B0">
        <w:trPr>
          <w:trHeight w:val="635"/>
        </w:trPr>
        <w:tc>
          <w:tcPr>
            <w:tcW w:w="29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Probes Na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5437" w:rsidRPr="00FF2EEA" w:rsidRDefault="00F45437" w:rsidP="001C32B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FC Abs R-S_L</w:t>
            </w:r>
          </w:p>
        </w:tc>
        <w:tc>
          <w:tcPr>
            <w:tcW w:w="666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F49E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66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6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101.6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 6a8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829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82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79.7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ypsin-related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3921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39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4.2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hymotryps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922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92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29.7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rgininosuccinat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lyase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9312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93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25.9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af141930</w:t>
            </w:r>
            <w:proofErr w:type="gram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 xml:space="preserve">_1high affinity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gaba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 xml:space="preserve"> transporter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3273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67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20.7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5545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55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14.9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repea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oma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76_PI4061997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gb-CYP4H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10.6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277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277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9.9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422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42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9.8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 4d1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459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7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9.1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short-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ha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2461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24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8.6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lcohol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552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55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8.3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bc transporter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10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GAP000260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7.7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 xml:space="preserve">atp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synthas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subuni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mitochondrial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4150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41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7.5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oxidativ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stress-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induced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growth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0836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08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7.3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esteras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b1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295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GAP000177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7.0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uticl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7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234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23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 4d1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67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6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6.3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lat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yps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835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83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glutathion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(agap004382-pa)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77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7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 xml:space="preserve">microsomal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glutathion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s-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736_PI40619977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D577515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9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uticl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8698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86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7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hea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shock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70 b2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2949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14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89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8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50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yps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delta gamma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lastRenderedPageBreak/>
              <w:t>CUST_2431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24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1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stress</w:t>
            </w:r>
            <w:proofErr w:type="gram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 xml:space="preserve">-activated protein kinase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jnk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246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32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ldehyd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723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37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proofErr w:type="gram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atp</w:t>
            </w:r>
            <w:proofErr w:type="spellEnd"/>
            <w:proofErr w:type="gram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-binding cassette sub-family a member 3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262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GAP005967-R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9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dul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uticl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446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446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glutaminyl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-peptide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yclotransfer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55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00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gram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try1</w:t>
            </w:r>
            <w:proofErr w:type="gram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 xml:space="preserve">_anoga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am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: full=trypsin-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9601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48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76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unc44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242_PI4061997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gb-CYP306A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 306a1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503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50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cetyl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galactosaminyl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transfer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4924_PI40619979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GAP003309-R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5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 xml:space="preserve">odorant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binding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2197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219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4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930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19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repeat-containing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3672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367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3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 xml:space="preserve">multiple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repeats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single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kh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oma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2528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25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voltage-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ependen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p q type calcium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hannel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18_PI4061997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gb-PX4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3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oxidas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eroxid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2948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148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0406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04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ankyr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repea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omain-containing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0614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06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proofErr w:type="gramStart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atp</w:t>
            </w:r>
            <w:proofErr w:type="spellEnd"/>
            <w:proofErr w:type="gramEnd"/>
            <w:r w:rsidRPr="000E5019">
              <w:rPr>
                <w:rFonts w:ascii="Calibri" w:eastAsia="Times New Roman" w:hAnsi="Calibri" w:cs="Calibri"/>
                <w:color w:val="000000"/>
                <w:lang w:val="en-GB"/>
              </w:rPr>
              <w:t>-binding cassette sub-family a member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1349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13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0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nadph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fad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369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36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6021_PI40619976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ombined_c304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 xml:space="preserve">glucose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498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74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heat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shock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ognate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 70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protein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662_PI40619978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gb-NADH_b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nadh</w:t>
            </w:r>
            <w:proofErr w:type="spellEnd"/>
            <w:r w:rsidRPr="000E5019">
              <w:rPr>
                <w:rFonts w:ascii="Calibri" w:eastAsia="Times New Roman" w:hAnsi="Calibri" w:cs="Calibri"/>
                <w:color w:val="000000"/>
              </w:rPr>
              <w:t xml:space="preserve">-cytochrome b5 </w:t>
            </w: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798_PI4263028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007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.48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ytochrome p450 6a8</w:t>
            </w:r>
          </w:p>
        </w:tc>
      </w:tr>
      <w:tr w:rsidR="00F45437" w:rsidRPr="00DF49EE" w:rsidTr="001C32B0">
        <w:trPr>
          <w:trHeight w:val="315"/>
        </w:trPr>
        <w:tc>
          <w:tcPr>
            <w:tcW w:w="2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5437" w:rsidRPr="000E5019" w:rsidRDefault="00F45437" w:rsidP="001C32B0">
            <w:pPr>
              <w:rPr>
                <w:rFonts w:ascii="Calibri" w:eastAsia="Times New Roman" w:hAnsi="Calibri" w:cs="Calibri"/>
                <w:color w:val="000000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CUST_11942_PI426302897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Afun011942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0E5019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66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45437" w:rsidRPr="00DF49EE" w:rsidRDefault="00F45437" w:rsidP="001C32B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0E5019">
              <w:rPr>
                <w:rFonts w:ascii="Calibri" w:eastAsia="Times New Roman" w:hAnsi="Calibri" w:cs="Calibri"/>
                <w:color w:val="000000"/>
              </w:rPr>
              <w:t>carboxylesterase</w:t>
            </w:r>
            <w:proofErr w:type="spellEnd"/>
          </w:p>
        </w:tc>
      </w:tr>
    </w:tbl>
    <w:p w:rsidR="00372C59" w:rsidRDefault="00372C59">
      <w:bookmarkStart w:id="0" w:name="_GoBack"/>
      <w:bookmarkEnd w:id="0"/>
    </w:p>
    <w:sectPr w:rsidR="00372C59" w:rsidSect="00F4543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437"/>
    <w:rsid w:val="00372C59"/>
    <w:rsid w:val="00F4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886</Characters>
  <Application>Microsoft Macintosh Word</Application>
  <DocSecurity>0</DocSecurity>
  <Lines>24</Lines>
  <Paragraphs>6</Paragraphs>
  <ScaleCrop>false</ScaleCrop>
  <Company>PERSO</Company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09:00Z</dcterms:created>
  <dcterms:modified xsi:type="dcterms:W3CDTF">2016-04-29T02:09:00Z</dcterms:modified>
</cp:coreProperties>
</file>